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73D" w:rsidRDefault="0099673D" w:rsidP="0099673D">
      <w:proofErr w:type="gramStart"/>
      <w:r>
        <w:t>Supplementary Table 1.</w:t>
      </w:r>
      <w:proofErr w:type="gramEnd"/>
      <w:r>
        <w:t xml:space="preserve"> The 25 most abundant </w:t>
      </w:r>
      <w:proofErr w:type="spellStart"/>
      <w:r>
        <w:t>Pfam</w:t>
      </w:r>
      <w:proofErr w:type="spellEnd"/>
      <w:r>
        <w:t xml:space="preserve"> families encountered in the high-quality (gold-tier) gypsy moth gene set.</w:t>
      </w:r>
    </w:p>
    <w:tbl>
      <w:tblPr>
        <w:tblW w:w="7780" w:type="dxa"/>
        <w:tblInd w:w="100" w:type="dxa"/>
        <w:tblLook w:val="04A0"/>
      </w:tblPr>
      <w:tblGrid>
        <w:gridCol w:w="1120"/>
        <w:gridCol w:w="5840"/>
        <w:gridCol w:w="820"/>
      </w:tblGrid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fam</w:t>
            </w:r>
            <w:proofErr w:type="spellEnd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 xml:space="preserve"> Hit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Pfam</w:t>
            </w:r>
            <w:proofErr w:type="spellEnd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 xml:space="preserve"> Descrip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Counts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0071.1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s</w:t>
            </w:r>
            <w:proofErr w:type="spellEnd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0091.1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ubulin</w:t>
            </w:r>
            <w:proofErr w:type="spellEnd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</w:t>
            </w: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tsZ</w:t>
            </w:r>
            <w:proofErr w:type="spellEnd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amily, </w:t>
            </w: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Pase</w:t>
            </w:r>
            <w:proofErr w:type="spellEnd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oma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2798.1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utathione S-</w:t>
            </w: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ferase</w:t>
            </w:r>
            <w:proofErr w:type="spellEnd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N-terminal doma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0227.19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asome</w:t>
            </w:r>
            <w:proofErr w:type="spellEnd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ubuni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0036.2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 han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0076.1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NA recognition motif. (a.k.a. RRM, RBD, or RNP domain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0089.19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ypsi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0179.19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biquitin</w:t>
            </w:r>
            <w:proofErr w:type="spellEnd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conjugating enzym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1433.1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ptidase family M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0307.2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lponin</w:t>
            </w:r>
            <w:proofErr w:type="spellEnd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omology (CH) doma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0248.1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do/</w:t>
            </w: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to</w:t>
            </w:r>
            <w:proofErr w:type="spellEnd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ductase</w:t>
            </w:r>
            <w:proofErr w:type="spellEnd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0106.1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hort chain </w:t>
            </w: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0025.1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P-</w:t>
            </w: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bosylation</w:t>
            </w:r>
            <w:proofErr w:type="spellEnd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actor famil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0335.1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traspanin</w:t>
            </w:r>
            <w:proofErr w:type="spellEnd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0270.2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DEAD/DEAH box </w:t>
            </w: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licas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0246.1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Zinc </w:t>
            </w: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rboxypeptidas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0006.1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TP </w:t>
            </w: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ynthase</w:t>
            </w:r>
            <w:proofErr w:type="spellEnd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lpha/beta family, nucleotide-binding doma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7690.9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ajor Facilitator </w:t>
            </w: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erfamil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2221.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L doma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1576.1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yosin tai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0400.2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D domain, G-beta repea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0261.1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opomyosi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0180.1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citrate</w:t>
            </w:r>
            <w:proofErr w:type="spellEnd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</w:t>
            </w: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opropylmalate</w:t>
            </w:r>
            <w:proofErr w:type="spellEnd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0171.1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dehyde</w:t>
            </w:r>
            <w:proofErr w:type="spellEnd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hydrogenase</w:t>
            </w:r>
            <w:proofErr w:type="spellEnd"/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99673D" w:rsidRPr="00231859" w:rsidTr="005C1716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F00151.1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pas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73D" w:rsidRPr="00231859" w:rsidRDefault="0099673D" w:rsidP="005C17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18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</w:tr>
    </w:tbl>
    <w:p w:rsidR="0099673D" w:rsidRDefault="0099673D" w:rsidP="0099673D"/>
    <w:sectPr w:rsidR="0099673D" w:rsidSect="00E874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rsids>
    <w:rsidRoot w:val="0099673D"/>
    <w:rsid w:val="00590E3A"/>
    <w:rsid w:val="006C3D5B"/>
    <w:rsid w:val="0099673D"/>
    <w:rsid w:val="00E87411"/>
    <w:rsid w:val="00E911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5</Characters>
  <Application>Microsoft Office Word</Application>
  <DocSecurity>0</DocSecurity>
  <Lines>8</Lines>
  <Paragraphs>2</Paragraphs>
  <ScaleCrop>false</ScaleCrop>
  <Company>Microsoft</Company>
  <LinksUpToDate>false</LinksUpToDate>
  <CharactersWithSpaces>1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rksM</dc:creator>
  <cp:lastModifiedBy>SparksM</cp:lastModifiedBy>
  <cp:revision>2</cp:revision>
  <dcterms:created xsi:type="dcterms:W3CDTF">2013-01-11T19:44:00Z</dcterms:created>
  <dcterms:modified xsi:type="dcterms:W3CDTF">2013-01-11T19:44:00Z</dcterms:modified>
</cp:coreProperties>
</file>